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7FD" w:rsidRPr="003F0745" w:rsidRDefault="001B47FD" w:rsidP="001B47FD">
      <w:pPr>
        <w:rPr>
          <w:rFonts w:cs="Times New Roman"/>
        </w:rPr>
      </w:pPr>
      <w:r w:rsidRPr="007F56DD">
        <w:rPr>
          <w:rFonts w:cs="Times New Roman"/>
        </w:rPr>
        <w:t xml:space="preserve">Additional file </w:t>
      </w:r>
      <w:r w:rsidRPr="00393C62">
        <w:rPr>
          <w:rFonts w:cs="Times New Roman"/>
        </w:rPr>
        <w:t>3</w:t>
      </w:r>
      <w:r w:rsidRPr="003F0745">
        <w:rPr>
          <w:rFonts w:cs="Times New Roman"/>
        </w:rPr>
        <w:t xml:space="preserve"> </w:t>
      </w:r>
      <w:bookmarkStart w:id="0" w:name="_Hlk103247846"/>
      <w:proofErr w:type="gramStart"/>
      <w:r w:rsidRPr="003F0745">
        <w:rPr>
          <w:rFonts w:cs="Times New Roman"/>
        </w:rPr>
        <w:t>The</w:t>
      </w:r>
      <w:proofErr w:type="gramEnd"/>
      <w:r w:rsidRPr="003F0745">
        <w:rPr>
          <w:rFonts w:cs="Times New Roman"/>
        </w:rPr>
        <w:t xml:space="preserve"> results of </w:t>
      </w:r>
      <w:r w:rsidRPr="003F0745">
        <w:rPr>
          <w:rFonts w:cs="Times New Roman"/>
          <w:bCs/>
        </w:rPr>
        <w:t>multivariable logistic regression</w:t>
      </w:r>
      <w:r w:rsidRPr="003F0745">
        <w:rPr>
          <w:rFonts w:cs="Times New Roman"/>
        </w:rPr>
        <w:t xml:space="preserve"> of included studies. </w:t>
      </w:r>
    </w:p>
    <w:tbl>
      <w:tblPr>
        <w:tblStyle w:val="1"/>
        <w:tblW w:w="10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1798"/>
        <w:gridCol w:w="1276"/>
        <w:gridCol w:w="3883"/>
        <w:gridCol w:w="2169"/>
      </w:tblGrid>
      <w:tr w:rsidR="001B47FD" w:rsidRPr="003F0745" w:rsidTr="00FD4197">
        <w:trPr>
          <w:trHeight w:val="207"/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1B47FD" w:rsidRPr="003F0745" w:rsidRDefault="001B47FD" w:rsidP="00FD4197">
            <w:r w:rsidRPr="003F0745">
              <w:t>Author year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7FD" w:rsidRPr="003F0745" w:rsidRDefault="001B47FD" w:rsidP="00FD4197">
            <w:r w:rsidRPr="003F0745">
              <w:t>Assessment tool of exp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7FD" w:rsidRPr="003F0745" w:rsidRDefault="001B47FD" w:rsidP="00FD4197">
            <w:r w:rsidRPr="003F0745">
              <w:t>Responses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7FD" w:rsidRPr="003F0745" w:rsidRDefault="001B47FD" w:rsidP="00FD4197">
            <w:r w:rsidRPr="003F0745">
              <w:t>Adjusted variables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7FD" w:rsidRPr="003F0745" w:rsidRDefault="001B47FD" w:rsidP="00FD4197">
            <w:r w:rsidRPr="003F0745">
              <w:t>Adjusted OR (95% CI)</w:t>
            </w:r>
          </w:p>
        </w:tc>
      </w:tr>
      <w:tr w:rsidR="001B47FD" w:rsidRPr="003F0745" w:rsidTr="00FD4197">
        <w:trPr>
          <w:trHeight w:val="270"/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:rsidR="001B47FD" w:rsidRPr="003F0745" w:rsidRDefault="001B47FD" w:rsidP="00FD4197">
            <w:r w:rsidRPr="003F0745">
              <w:t>Bakker 2012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B47FD" w:rsidRPr="003F0745" w:rsidRDefault="001B47FD" w:rsidP="00FD4197">
            <w:r w:rsidRPr="003F0745">
              <w:t>HADS-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B47FD" w:rsidRPr="003F0745" w:rsidRDefault="001B47FD" w:rsidP="00FD4197">
            <w:r w:rsidRPr="003F0745">
              <w:t>mean score</w:t>
            </w:r>
          </w:p>
        </w:tc>
        <w:tc>
          <w:tcPr>
            <w:tcW w:w="3883" w:type="dxa"/>
            <w:tcBorders>
              <w:top w:val="single" w:sz="4" w:space="0" w:color="auto"/>
            </w:tcBorders>
          </w:tcPr>
          <w:p w:rsidR="001B47FD" w:rsidRPr="003F0745" w:rsidRDefault="001B47FD" w:rsidP="00FD4197">
            <w:r w:rsidRPr="003F0745">
              <w:t>not entered into multivariate analysis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1B47FD" w:rsidRPr="003F0745" w:rsidRDefault="001B47FD" w:rsidP="00FD4197">
            <w:r w:rsidRPr="003F0745">
              <w:rPr>
                <w:rFonts w:hint="eastAsia"/>
              </w:rPr>
              <w:t>-</w:t>
            </w:r>
          </w:p>
        </w:tc>
      </w:tr>
      <w:tr w:rsidR="001B47FD" w:rsidRPr="003F0745" w:rsidTr="00FD4197">
        <w:trPr>
          <w:trHeight w:val="371"/>
          <w:jc w:val="center"/>
        </w:trPr>
        <w:tc>
          <w:tcPr>
            <w:tcW w:w="1194" w:type="dxa"/>
          </w:tcPr>
          <w:p w:rsidR="001B47FD" w:rsidRPr="00AA2B29" w:rsidRDefault="001B47FD" w:rsidP="00FD4197">
            <w:r w:rsidRPr="00AA2B29">
              <w:t>Cheng 2021</w:t>
            </w:r>
          </w:p>
        </w:tc>
        <w:tc>
          <w:tcPr>
            <w:tcW w:w="1798" w:type="dxa"/>
          </w:tcPr>
          <w:p w:rsidR="001B47FD" w:rsidRPr="00AA2B29" w:rsidRDefault="001B47FD" w:rsidP="00FD4197">
            <w:r w:rsidRPr="00AA2B29">
              <w:t>HADS-A</w:t>
            </w:r>
          </w:p>
        </w:tc>
        <w:tc>
          <w:tcPr>
            <w:tcW w:w="1276" w:type="dxa"/>
          </w:tcPr>
          <w:p w:rsidR="001B47FD" w:rsidRPr="00AA2B29" w:rsidRDefault="001B47FD" w:rsidP="00FD4197">
            <w:r w:rsidRPr="00AA2B29">
              <w:t>anxiety vs. no anxiety</w:t>
            </w:r>
          </w:p>
        </w:tc>
        <w:tc>
          <w:tcPr>
            <w:tcW w:w="3883" w:type="dxa"/>
          </w:tcPr>
          <w:p w:rsidR="001B47FD" w:rsidRPr="00AA2B29" w:rsidRDefault="001B47FD" w:rsidP="00FD4197">
            <w:proofErr w:type="spellStart"/>
            <w:r w:rsidRPr="00AA2B29">
              <w:t>EuroSCORE</w:t>
            </w:r>
            <w:proofErr w:type="spellEnd"/>
            <w:r w:rsidRPr="00AA2B29">
              <w:t xml:space="preserve"> II, preoperative arrhythmia, length of ICU stay</w:t>
            </w:r>
          </w:p>
        </w:tc>
        <w:tc>
          <w:tcPr>
            <w:tcW w:w="2169" w:type="dxa"/>
          </w:tcPr>
          <w:p w:rsidR="001B47FD" w:rsidRPr="00AA2B29" w:rsidRDefault="001B47FD" w:rsidP="00FD4197">
            <w:r w:rsidRPr="00AA2B29">
              <w:t>4.20 (1.04-16.97)</w:t>
            </w:r>
          </w:p>
        </w:tc>
      </w:tr>
      <w:tr w:rsidR="001B47FD" w:rsidRPr="003F0745" w:rsidTr="00FD4197">
        <w:trPr>
          <w:trHeight w:val="371"/>
          <w:jc w:val="center"/>
        </w:trPr>
        <w:tc>
          <w:tcPr>
            <w:tcW w:w="1194" w:type="dxa"/>
            <w:vMerge w:val="restart"/>
          </w:tcPr>
          <w:p w:rsidR="001B47FD" w:rsidRPr="00AA2B29" w:rsidRDefault="001B47FD" w:rsidP="00FD4197">
            <w:proofErr w:type="spellStart"/>
            <w:r w:rsidRPr="00AA2B29">
              <w:t>Detroyer</w:t>
            </w:r>
            <w:proofErr w:type="spellEnd"/>
            <w:r w:rsidRPr="00AA2B29">
              <w:t xml:space="preserve"> 2008</w:t>
            </w:r>
          </w:p>
        </w:tc>
        <w:tc>
          <w:tcPr>
            <w:tcW w:w="1798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S</w:t>
            </w:r>
            <w:r w:rsidRPr="00AA2B29">
              <w:t xml:space="preserve">TAI-6 </w:t>
            </w:r>
          </w:p>
        </w:tc>
        <w:tc>
          <w:tcPr>
            <w:tcW w:w="1276" w:type="dxa"/>
          </w:tcPr>
          <w:p w:rsidR="001B47FD" w:rsidRPr="00AA2B29" w:rsidRDefault="001B47FD" w:rsidP="00FD4197">
            <w:r w:rsidRPr="00AA2B29">
              <w:t>mean score</w:t>
            </w:r>
          </w:p>
        </w:tc>
        <w:tc>
          <w:tcPr>
            <w:tcW w:w="3883" w:type="dxa"/>
            <w:vMerge w:val="restart"/>
          </w:tcPr>
          <w:p w:rsidR="001B47FD" w:rsidRPr="00AA2B29" w:rsidRDefault="001B47FD" w:rsidP="00FD4197">
            <w:r w:rsidRPr="00AA2B29">
              <w:rPr>
                <w:rFonts w:hint="eastAsia"/>
              </w:rPr>
              <w:t>l</w:t>
            </w:r>
            <w:r w:rsidRPr="00AA2B29">
              <w:t xml:space="preserve">iving situation, time under cardiopulmonary bypass, smoking, alcohol, body temperature, </w:t>
            </w:r>
            <w:proofErr w:type="spellStart"/>
            <w:r w:rsidRPr="00AA2B29">
              <w:t>glycemia</w:t>
            </w:r>
            <w:proofErr w:type="spellEnd"/>
            <w:r w:rsidRPr="00AA2B29">
              <w:t>, hemoglobin, APACHE II score at ICU admission, intubation time, and depressive symptoms</w:t>
            </w:r>
          </w:p>
        </w:tc>
        <w:tc>
          <w:tcPr>
            <w:tcW w:w="2169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1</w:t>
            </w:r>
            <w:r w:rsidRPr="00AA2B29">
              <w:t xml:space="preserve">.04 </w:t>
            </w:r>
            <w:r w:rsidRPr="00AA2B29">
              <w:rPr>
                <w:rFonts w:hint="eastAsia"/>
              </w:rPr>
              <w:t>(</w:t>
            </w:r>
            <w:r w:rsidRPr="00AA2B29">
              <w:t>0.88-1.22)</w:t>
            </w:r>
            <w:r w:rsidRPr="00AA2B29">
              <w:rPr>
                <w:vertAlign w:val="superscript"/>
              </w:rPr>
              <w:t>*</w:t>
            </w:r>
          </w:p>
        </w:tc>
      </w:tr>
      <w:tr w:rsidR="001B47FD" w:rsidRPr="003F0745" w:rsidTr="00FD4197">
        <w:trPr>
          <w:trHeight w:val="371"/>
          <w:jc w:val="center"/>
        </w:trPr>
        <w:tc>
          <w:tcPr>
            <w:tcW w:w="1194" w:type="dxa"/>
            <w:vMerge/>
          </w:tcPr>
          <w:p w:rsidR="001B47FD" w:rsidRPr="00AA2B29" w:rsidRDefault="001B47FD" w:rsidP="00FD4197"/>
        </w:tc>
        <w:tc>
          <w:tcPr>
            <w:tcW w:w="1798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H</w:t>
            </w:r>
            <w:r w:rsidRPr="00AA2B29">
              <w:t>ADS-A</w:t>
            </w:r>
          </w:p>
        </w:tc>
        <w:tc>
          <w:tcPr>
            <w:tcW w:w="1276" w:type="dxa"/>
          </w:tcPr>
          <w:p w:rsidR="001B47FD" w:rsidRPr="00AA2B29" w:rsidRDefault="001B47FD" w:rsidP="00FD4197">
            <w:r w:rsidRPr="00AA2B29">
              <w:t>anxiety vs. no anxiety</w:t>
            </w:r>
          </w:p>
        </w:tc>
        <w:tc>
          <w:tcPr>
            <w:tcW w:w="3883" w:type="dxa"/>
            <w:vMerge/>
          </w:tcPr>
          <w:p w:rsidR="001B47FD" w:rsidRPr="00AA2B29" w:rsidRDefault="001B47FD" w:rsidP="00FD4197"/>
        </w:tc>
        <w:tc>
          <w:tcPr>
            <w:tcW w:w="2169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1</w:t>
            </w:r>
            <w:r w:rsidRPr="00AA2B29">
              <w:t>.83 (0.40-8.32)</w:t>
            </w:r>
            <w:r w:rsidRPr="00AA2B29">
              <w:rPr>
                <w:vertAlign w:val="superscript"/>
              </w:rPr>
              <w:t>*</w:t>
            </w:r>
          </w:p>
        </w:tc>
      </w:tr>
      <w:tr w:rsidR="001B47FD" w:rsidRPr="003F0745" w:rsidTr="00FD4197">
        <w:trPr>
          <w:trHeight w:val="371"/>
          <w:jc w:val="center"/>
        </w:trPr>
        <w:tc>
          <w:tcPr>
            <w:tcW w:w="1194" w:type="dxa"/>
            <w:vMerge w:val="restart"/>
          </w:tcPr>
          <w:p w:rsidR="001B47FD" w:rsidRPr="00AA2B29" w:rsidRDefault="001B47FD" w:rsidP="00FD4197">
            <w:proofErr w:type="spellStart"/>
            <w:r w:rsidRPr="00AA2B29">
              <w:t>Milisen</w:t>
            </w:r>
            <w:proofErr w:type="spellEnd"/>
            <w:r w:rsidRPr="00AA2B29">
              <w:t xml:space="preserve"> 2020</w:t>
            </w:r>
          </w:p>
        </w:tc>
        <w:tc>
          <w:tcPr>
            <w:tcW w:w="1798" w:type="dxa"/>
            <w:vMerge w:val="restart"/>
          </w:tcPr>
          <w:p w:rsidR="001B47FD" w:rsidRPr="00AA2B29" w:rsidRDefault="001B47FD" w:rsidP="00FD4197">
            <w:r w:rsidRPr="00AA2B29">
              <w:t>APAIS-A</w:t>
            </w:r>
            <w:r w:rsidRPr="00AA2B29"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1B47FD" w:rsidRPr="00AA2B29" w:rsidRDefault="001B47FD" w:rsidP="00FD4197">
            <w:r w:rsidRPr="00AA2B29">
              <w:t>mean score</w:t>
            </w:r>
          </w:p>
        </w:tc>
        <w:tc>
          <w:tcPr>
            <w:tcW w:w="3883" w:type="dxa"/>
            <w:vMerge w:val="restart"/>
          </w:tcPr>
          <w:p w:rsidR="001B47FD" w:rsidRPr="00AA2B29" w:rsidRDefault="001B47FD" w:rsidP="00FD4197">
            <w:r w:rsidRPr="00AA2B29">
              <w:rPr>
                <w:rFonts w:hint="eastAsia"/>
              </w:rPr>
              <w:t>a</w:t>
            </w:r>
            <w:r w:rsidRPr="00AA2B29">
              <w:t>ge, preoperative cognitive functioning, depression preoperatively, premorbid activities of daily living, surgical risk, duration of cardiopulmonary bypass, diabetes mellitus and infection</w:t>
            </w:r>
          </w:p>
        </w:tc>
        <w:tc>
          <w:tcPr>
            <w:tcW w:w="2169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0</w:t>
            </w:r>
            <w:r w:rsidRPr="00AA2B29">
              <w:t>.97 (0.88-1.07)</w:t>
            </w:r>
          </w:p>
        </w:tc>
      </w:tr>
      <w:tr w:rsidR="001B47FD" w:rsidRPr="003F0745" w:rsidTr="00FD4197">
        <w:trPr>
          <w:trHeight w:val="376"/>
          <w:jc w:val="center"/>
        </w:trPr>
        <w:tc>
          <w:tcPr>
            <w:tcW w:w="1194" w:type="dxa"/>
            <w:vMerge/>
          </w:tcPr>
          <w:p w:rsidR="001B47FD" w:rsidRPr="00AA2B29" w:rsidRDefault="001B47FD" w:rsidP="00FD4197"/>
        </w:tc>
        <w:tc>
          <w:tcPr>
            <w:tcW w:w="1798" w:type="dxa"/>
            <w:vMerge/>
          </w:tcPr>
          <w:p w:rsidR="001B47FD" w:rsidRPr="00AA2B29" w:rsidRDefault="001B47FD" w:rsidP="00FD4197"/>
        </w:tc>
        <w:tc>
          <w:tcPr>
            <w:tcW w:w="1276" w:type="dxa"/>
          </w:tcPr>
          <w:p w:rsidR="001B47FD" w:rsidRPr="00AA2B29" w:rsidRDefault="001B47FD" w:rsidP="00FD4197">
            <w:r w:rsidRPr="00AA2B29">
              <w:t>anxiety vs. no anxiety</w:t>
            </w:r>
          </w:p>
        </w:tc>
        <w:tc>
          <w:tcPr>
            <w:tcW w:w="3883" w:type="dxa"/>
            <w:vMerge/>
          </w:tcPr>
          <w:p w:rsidR="001B47FD" w:rsidRPr="00AA2B29" w:rsidRDefault="001B47FD" w:rsidP="00FD4197"/>
        </w:tc>
        <w:tc>
          <w:tcPr>
            <w:tcW w:w="2169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0</w:t>
            </w:r>
            <w:r w:rsidRPr="00AA2B29">
              <w:t>.78 (0.35-1.60)</w:t>
            </w:r>
            <w:r w:rsidRPr="00AA2B29">
              <w:rPr>
                <w:vertAlign w:val="superscript"/>
              </w:rPr>
              <w:t>*</w:t>
            </w:r>
          </w:p>
        </w:tc>
      </w:tr>
      <w:tr w:rsidR="001B47FD" w:rsidRPr="003F0745" w:rsidTr="00FD4197">
        <w:trPr>
          <w:trHeight w:val="376"/>
          <w:jc w:val="center"/>
        </w:trPr>
        <w:tc>
          <w:tcPr>
            <w:tcW w:w="1194" w:type="dxa"/>
          </w:tcPr>
          <w:p w:rsidR="001B47FD" w:rsidRPr="00AA2B29" w:rsidRDefault="001B47FD" w:rsidP="00FD4197">
            <w:r w:rsidRPr="00AA2B29">
              <w:t>Ren 2021</w:t>
            </w:r>
          </w:p>
        </w:tc>
        <w:tc>
          <w:tcPr>
            <w:tcW w:w="1798" w:type="dxa"/>
          </w:tcPr>
          <w:p w:rsidR="001B47FD" w:rsidRPr="00AA2B29" w:rsidRDefault="001B47FD" w:rsidP="00FD4197">
            <w:r w:rsidRPr="00AA2B29">
              <w:t>HADS-A</w:t>
            </w:r>
          </w:p>
        </w:tc>
        <w:tc>
          <w:tcPr>
            <w:tcW w:w="1276" w:type="dxa"/>
          </w:tcPr>
          <w:p w:rsidR="001B47FD" w:rsidRPr="00AA2B29" w:rsidRDefault="001B47FD" w:rsidP="00FD4197">
            <w:r w:rsidRPr="00AA2B29">
              <w:t>anxiety vs. no anxiety</w:t>
            </w:r>
          </w:p>
        </w:tc>
        <w:tc>
          <w:tcPr>
            <w:tcW w:w="3883" w:type="dxa"/>
          </w:tcPr>
          <w:p w:rsidR="001B47FD" w:rsidRPr="00AA2B29" w:rsidRDefault="001B47FD" w:rsidP="00FD4197">
            <w:r w:rsidRPr="00AA2B29">
              <w:t>age, BMI, ASA, CCI, education level, MMSE, preoperative anxiety, ICU admission, albumin, serum sodium, hemoglobin, blood transfusion, benzodiazepines, total fluid administration</w:t>
            </w:r>
          </w:p>
        </w:tc>
        <w:tc>
          <w:tcPr>
            <w:tcW w:w="2169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3</w:t>
            </w:r>
            <w:r w:rsidRPr="00AA2B29">
              <w:t>.12 (1.14-8.50)</w:t>
            </w:r>
          </w:p>
        </w:tc>
      </w:tr>
      <w:tr w:rsidR="001B47FD" w:rsidRPr="003F0745" w:rsidTr="00FD4197">
        <w:trPr>
          <w:trHeight w:val="376"/>
          <w:jc w:val="center"/>
        </w:trPr>
        <w:tc>
          <w:tcPr>
            <w:tcW w:w="1194" w:type="dxa"/>
          </w:tcPr>
          <w:p w:rsidR="001B47FD" w:rsidRPr="00AA2B29" w:rsidRDefault="001B47FD" w:rsidP="00FD4197">
            <w:proofErr w:type="spellStart"/>
            <w:r w:rsidRPr="00AA2B29">
              <w:t>Slor</w:t>
            </w:r>
            <w:proofErr w:type="spellEnd"/>
            <w:r w:rsidRPr="00AA2B29">
              <w:t xml:space="preserve"> 2013</w:t>
            </w:r>
          </w:p>
        </w:tc>
        <w:tc>
          <w:tcPr>
            <w:tcW w:w="1798" w:type="dxa"/>
          </w:tcPr>
          <w:p w:rsidR="001B47FD" w:rsidRPr="00AA2B29" w:rsidRDefault="001B47FD" w:rsidP="00FD4197">
            <w:r w:rsidRPr="00AA2B29">
              <w:t>HADS-A</w:t>
            </w:r>
          </w:p>
        </w:tc>
        <w:tc>
          <w:tcPr>
            <w:tcW w:w="1276" w:type="dxa"/>
          </w:tcPr>
          <w:p w:rsidR="001B47FD" w:rsidRPr="00AA2B29" w:rsidRDefault="001B47FD" w:rsidP="00FD4197">
            <w:r w:rsidRPr="00AA2B29">
              <w:t>mean score</w:t>
            </w:r>
          </w:p>
        </w:tc>
        <w:tc>
          <w:tcPr>
            <w:tcW w:w="3883" w:type="dxa"/>
          </w:tcPr>
          <w:p w:rsidR="001B47FD" w:rsidRPr="00AA2B29" w:rsidRDefault="001B47FD" w:rsidP="00FD4197">
            <w:r w:rsidRPr="00AA2B29">
              <w:t>not entered into multivariate analysis</w:t>
            </w:r>
          </w:p>
        </w:tc>
        <w:tc>
          <w:tcPr>
            <w:tcW w:w="2169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-</w:t>
            </w:r>
          </w:p>
        </w:tc>
      </w:tr>
      <w:tr w:rsidR="001B47FD" w:rsidRPr="003F0745" w:rsidTr="00FD4197">
        <w:trPr>
          <w:trHeight w:val="376"/>
          <w:jc w:val="center"/>
        </w:trPr>
        <w:tc>
          <w:tcPr>
            <w:tcW w:w="1194" w:type="dxa"/>
          </w:tcPr>
          <w:p w:rsidR="001B47FD" w:rsidRPr="00AA2B29" w:rsidRDefault="001B47FD" w:rsidP="00FD4197">
            <w:r w:rsidRPr="00AA2B29">
              <w:t xml:space="preserve">Van </w:t>
            </w:r>
            <w:proofErr w:type="spellStart"/>
            <w:r w:rsidRPr="00AA2B29">
              <w:t>Grootven</w:t>
            </w:r>
            <w:proofErr w:type="spellEnd"/>
            <w:r w:rsidRPr="00AA2B29">
              <w:t xml:space="preserve"> 2016</w:t>
            </w:r>
          </w:p>
        </w:tc>
        <w:tc>
          <w:tcPr>
            <w:tcW w:w="1798" w:type="dxa"/>
          </w:tcPr>
          <w:p w:rsidR="001B47FD" w:rsidRPr="00AA2B29" w:rsidRDefault="001B47FD" w:rsidP="00FD4197">
            <w:r w:rsidRPr="00AA2B29">
              <w:t>STAI-6</w:t>
            </w:r>
          </w:p>
        </w:tc>
        <w:tc>
          <w:tcPr>
            <w:tcW w:w="1276" w:type="dxa"/>
          </w:tcPr>
          <w:p w:rsidR="001B47FD" w:rsidRPr="00AA2B29" w:rsidRDefault="001B47FD" w:rsidP="00FD4197">
            <w:r w:rsidRPr="00AA2B29">
              <w:t>mean score</w:t>
            </w:r>
          </w:p>
        </w:tc>
        <w:tc>
          <w:tcPr>
            <w:tcW w:w="3883" w:type="dxa"/>
          </w:tcPr>
          <w:p w:rsidR="001B47FD" w:rsidRPr="00AA2B29" w:rsidRDefault="001B47FD" w:rsidP="00FD4197">
            <w:r w:rsidRPr="00AA2B29">
              <w:t xml:space="preserve">moderate level of education, MMSE, </w:t>
            </w:r>
            <w:proofErr w:type="spellStart"/>
            <w:r w:rsidRPr="00AA2B29">
              <w:t>osteosynthesis</w:t>
            </w:r>
            <w:proofErr w:type="spellEnd"/>
            <w:r w:rsidRPr="00AA2B29">
              <w:t xml:space="preserve"> surgery, lowest diastolic blood pressure, highest systolic blood pressure</w:t>
            </w:r>
          </w:p>
        </w:tc>
        <w:tc>
          <w:tcPr>
            <w:tcW w:w="2169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1</w:t>
            </w:r>
            <w:r w:rsidRPr="00AA2B29">
              <w:t>.18 (0.89-1.56)</w:t>
            </w:r>
          </w:p>
        </w:tc>
      </w:tr>
      <w:tr w:rsidR="001B47FD" w:rsidRPr="003F0745" w:rsidTr="00FD4197">
        <w:trPr>
          <w:trHeight w:val="443"/>
          <w:jc w:val="center"/>
        </w:trPr>
        <w:tc>
          <w:tcPr>
            <w:tcW w:w="1194" w:type="dxa"/>
          </w:tcPr>
          <w:p w:rsidR="001B47FD" w:rsidRPr="00AA2B29" w:rsidRDefault="001B47FD" w:rsidP="00FD4197">
            <w:r w:rsidRPr="00AA2B29">
              <w:t>Wada 2019</w:t>
            </w:r>
          </w:p>
        </w:tc>
        <w:tc>
          <w:tcPr>
            <w:tcW w:w="1798" w:type="dxa"/>
          </w:tcPr>
          <w:p w:rsidR="001B47FD" w:rsidRPr="00AA2B29" w:rsidRDefault="001B47FD" w:rsidP="00FD4197">
            <w:r w:rsidRPr="00AA2B29">
              <w:t>HADS-A</w:t>
            </w:r>
          </w:p>
        </w:tc>
        <w:tc>
          <w:tcPr>
            <w:tcW w:w="1276" w:type="dxa"/>
          </w:tcPr>
          <w:p w:rsidR="001B47FD" w:rsidRPr="00AA2B29" w:rsidRDefault="001B47FD" w:rsidP="00FD4197">
            <w:r w:rsidRPr="00AA2B29">
              <w:t>anxiety vs. no anxiety</w:t>
            </w:r>
          </w:p>
        </w:tc>
        <w:tc>
          <w:tcPr>
            <w:tcW w:w="3883" w:type="dxa"/>
          </w:tcPr>
          <w:p w:rsidR="001B47FD" w:rsidRPr="00AA2B29" w:rsidRDefault="001B47FD" w:rsidP="00FD4197">
            <w:r w:rsidRPr="00AA2B29">
              <w:t>age, MMSE, Duration of surgery, intraoperative DEX use, APACHE-II score, postoperative speech disability</w:t>
            </w:r>
          </w:p>
        </w:tc>
        <w:tc>
          <w:tcPr>
            <w:tcW w:w="2169" w:type="dxa"/>
          </w:tcPr>
          <w:p w:rsidR="001B47FD" w:rsidRPr="00AA2B29" w:rsidRDefault="001B47FD" w:rsidP="00FD4197">
            <w:r w:rsidRPr="00AA2B29">
              <w:rPr>
                <w:rFonts w:hint="eastAsia"/>
              </w:rPr>
              <w:t>4</w:t>
            </w:r>
            <w:r w:rsidRPr="00AA2B29">
              <w:t>.37 (1.05-18.18)</w:t>
            </w:r>
          </w:p>
        </w:tc>
      </w:tr>
      <w:tr w:rsidR="001B47FD" w:rsidRPr="003F0745" w:rsidTr="00FD4197">
        <w:trPr>
          <w:trHeight w:val="443"/>
          <w:jc w:val="center"/>
        </w:trPr>
        <w:tc>
          <w:tcPr>
            <w:tcW w:w="1194" w:type="dxa"/>
          </w:tcPr>
          <w:p w:rsidR="001B47FD" w:rsidRPr="003F0745" w:rsidRDefault="001B47FD" w:rsidP="00FD4197">
            <w:proofErr w:type="spellStart"/>
            <w:r w:rsidRPr="001914B2">
              <w:t>Ackenbom</w:t>
            </w:r>
            <w:proofErr w:type="spellEnd"/>
            <w:r w:rsidRPr="001914B2">
              <w:t xml:space="preserve"> 2022</w:t>
            </w:r>
          </w:p>
        </w:tc>
        <w:tc>
          <w:tcPr>
            <w:tcW w:w="1798" w:type="dxa"/>
          </w:tcPr>
          <w:p w:rsidR="001B47FD" w:rsidRPr="003F0745" w:rsidRDefault="001B47FD" w:rsidP="00FD4197">
            <w:r>
              <w:t>BAI</w:t>
            </w:r>
          </w:p>
        </w:tc>
        <w:tc>
          <w:tcPr>
            <w:tcW w:w="1276" w:type="dxa"/>
          </w:tcPr>
          <w:p w:rsidR="001B47FD" w:rsidRPr="003F0745" w:rsidRDefault="001B47FD" w:rsidP="00FD4197">
            <w:r w:rsidRPr="003F0745">
              <w:t>mean score</w:t>
            </w:r>
          </w:p>
        </w:tc>
        <w:tc>
          <w:tcPr>
            <w:tcW w:w="3883" w:type="dxa"/>
          </w:tcPr>
          <w:p w:rsidR="001B47FD" w:rsidRPr="003F0745" w:rsidRDefault="001B47FD" w:rsidP="00FD4197">
            <w:r w:rsidRPr="003F0745">
              <w:t>not entered into multivariate analysis</w:t>
            </w:r>
          </w:p>
        </w:tc>
        <w:tc>
          <w:tcPr>
            <w:tcW w:w="2169" w:type="dxa"/>
          </w:tcPr>
          <w:p w:rsidR="001B47FD" w:rsidRPr="003F0745" w:rsidRDefault="001B47FD" w:rsidP="00FD4197">
            <w:r w:rsidRPr="003F0745">
              <w:rPr>
                <w:rFonts w:hint="eastAsia"/>
              </w:rPr>
              <w:t>-</w:t>
            </w:r>
          </w:p>
        </w:tc>
      </w:tr>
      <w:tr w:rsidR="001B47FD" w:rsidRPr="003F0745" w:rsidTr="00FD4197">
        <w:trPr>
          <w:trHeight w:val="443"/>
          <w:jc w:val="center"/>
        </w:trPr>
        <w:tc>
          <w:tcPr>
            <w:tcW w:w="1194" w:type="dxa"/>
          </w:tcPr>
          <w:p w:rsidR="001B47FD" w:rsidRPr="003F0745" w:rsidRDefault="001B47FD" w:rsidP="00FD4197">
            <w:proofErr w:type="spellStart"/>
            <w:r w:rsidRPr="001914B2">
              <w:t>Segernäs</w:t>
            </w:r>
            <w:proofErr w:type="spellEnd"/>
            <w:r w:rsidRPr="001914B2">
              <w:t xml:space="preserve"> 2022</w:t>
            </w:r>
          </w:p>
        </w:tc>
        <w:tc>
          <w:tcPr>
            <w:tcW w:w="1798" w:type="dxa"/>
          </w:tcPr>
          <w:p w:rsidR="001B47FD" w:rsidRPr="003F0745" w:rsidRDefault="001B47FD" w:rsidP="00FD4197">
            <w:r w:rsidRPr="003F0745">
              <w:t>HADS-A</w:t>
            </w:r>
          </w:p>
        </w:tc>
        <w:tc>
          <w:tcPr>
            <w:tcW w:w="1276" w:type="dxa"/>
          </w:tcPr>
          <w:p w:rsidR="001B47FD" w:rsidRPr="003F0745" w:rsidRDefault="001B47FD" w:rsidP="00FD4197">
            <w:r w:rsidRPr="003F0745">
              <w:t>mean score</w:t>
            </w:r>
          </w:p>
        </w:tc>
        <w:tc>
          <w:tcPr>
            <w:tcW w:w="3883" w:type="dxa"/>
          </w:tcPr>
          <w:p w:rsidR="001B47FD" w:rsidRPr="003F0745" w:rsidRDefault="001B47FD" w:rsidP="00FD4197">
            <w:r w:rsidRPr="003F0745">
              <w:t>not entered into multivariate analysis</w:t>
            </w:r>
          </w:p>
        </w:tc>
        <w:tc>
          <w:tcPr>
            <w:tcW w:w="2169" w:type="dxa"/>
          </w:tcPr>
          <w:p w:rsidR="001B47FD" w:rsidRPr="003F0745" w:rsidRDefault="001B47FD" w:rsidP="00FD4197">
            <w:r w:rsidRPr="003F0745">
              <w:rPr>
                <w:rFonts w:hint="eastAsia"/>
              </w:rPr>
              <w:t>-</w:t>
            </w:r>
          </w:p>
        </w:tc>
      </w:tr>
      <w:tr w:rsidR="001B47FD" w:rsidRPr="003F0745" w:rsidTr="00FD4197">
        <w:trPr>
          <w:trHeight w:val="443"/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:rsidR="001B47FD" w:rsidRPr="003F0745" w:rsidRDefault="001B47FD" w:rsidP="00FD4197">
            <w:bookmarkStart w:id="1" w:name="_Hlk112063212"/>
            <w:proofErr w:type="spellStart"/>
            <w:r w:rsidRPr="009938AA">
              <w:rPr>
                <w:sz w:val="21"/>
              </w:rPr>
              <w:t>Fukunaga</w:t>
            </w:r>
            <w:proofErr w:type="spellEnd"/>
            <w:r w:rsidRPr="009938AA">
              <w:rPr>
                <w:sz w:val="21"/>
              </w:rPr>
              <w:t xml:space="preserve"> 2022</w:t>
            </w:r>
            <w:bookmarkEnd w:id="1"/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B47FD" w:rsidRPr="003F0745" w:rsidRDefault="001B47FD" w:rsidP="00FD4197">
            <w:r w:rsidRPr="003F0745">
              <w:t>STA</w:t>
            </w:r>
            <w:r>
              <w:t>I-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B47FD" w:rsidRPr="003F0745" w:rsidRDefault="001B47FD" w:rsidP="00FD4197">
            <w:r w:rsidRPr="003F0745">
              <w:t>mean score</w:t>
            </w:r>
          </w:p>
        </w:tc>
        <w:tc>
          <w:tcPr>
            <w:tcW w:w="3883" w:type="dxa"/>
            <w:tcBorders>
              <w:bottom w:val="single" w:sz="4" w:space="0" w:color="auto"/>
            </w:tcBorders>
          </w:tcPr>
          <w:p w:rsidR="001B47FD" w:rsidRPr="003F0745" w:rsidRDefault="001B47FD" w:rsidP="00FD4197">
            <w:r>
              <w:t>a</w:t>
            </w:r>
            <w:r w:rsidRPr="00A670E7">
              <w:t>ge; cerebrovascular disease; MMSE; STAI-Trait; agreeableness; APACHE-II score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:rsidR="001B47FD" w:rsidRPr="003F0745" w:rsidRDefault="001B47FD" w:rsidP="00FD419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976 (0.891-1.070)</w:t>
            </w:r>
          </w:p>
        </w:tc>
      </w:tr>
    </w:tbl>
    <w:p w:rsidR="001B47FD" w:rsidRDefault="001B47FD" w:rsidP="001B47FD">
      <w:pPr>
        <w:rPr>
          <w:rFonts w:cs="Times New Roman"/>
        </w:rPr>
      </w:pPr>
      <w:bookmarkStart w:id="2" w:name="_Hlk103185963"/>
      <w:r w:rsidRPr="003F0745">
        <w:rPr>
          <w:rFonts w:cs="Times New Roman"/>
        </w:rPr>
        <w:t xml:space="preserve">STAI-6, 6-item version of state scale of </w:t>
      </w:r>
      <w:proofErr w:type="spellStart"/>
      <w:r w:rsidRPr="003F0745">
        <w:rPr>
          <w:rFonts w:cs="Times New Roman"/>
        </w:rPr>
        <w:t>Spielberger</w:t>
      </w:r>
      <w:proofErr w:type="spellEnd"/>
      <w:r w:rsidRPr="003F0745">
        <w:rPr>
          <w:rFonts w:cs="Times New Roman"/>
        </w:rPr>
        <w:t xml:space="preserve"> State-Trait Anxiety Inventory; APAIS-A, Anxiety subscale of Amsterdam Preoperative Anxiety and Information Scale; HADS-A, Anxiety subscale of Hospital Anxiety and Depression Scale</w:t>
      </w:r>
      <w:bookmarkEnd w:id="2"/>
      <w:r w:rsidRPr="00CB4CBA">
        <w:rPr>
          <w:rFonts w:cs="Times New Roman"/>
        </w:rPr>
        <w:t>; BAI, Beck Anxiety Inventory</w:t>
      </w:r>
      <w:r w:rsidRPr="003F0745">
        <w:rPr>
          <w:rFonts w:cs="Times New Roman"/>
        </w:rPr>
        <w:t>;</w:t>
      </w:r>
      <w:r w:rsidRPr="009938AA">
        <w:rPr>
          <w:rFonts w:cs="Times New Roman"/>
        </w:rPr>
        <w:t xml:space="preserve"> STAI-S, State scale of </w:t>
      </w:r>
      <w:proofErr w:type="spellStart"/>
      <w:r w:rsidRPr="009938AA">
        <w:rPr>
          <w:rFonts w:cs="Times New Roman"/>
        </w:rPr>
        <w:t>Spielberger</w:t>
      </w:r>
      <w:proofErr w:type="spellEnd"/>
      <w:r w:rsidRPr="009938AA">
        <w:rPr>
          <w:rFonts w:cs="Times New Roman"/>
        </w:rPr>
        <w:t xml:space="preserve"> State-Trait Anxiety Inventory;</w:t>
      </w:r>
      <w:r w:rsidRPr="003F0745">
        <w:rPr>
          <w:rFonts w:cs="Times New Roman"/>
        </w:rPr>
        <w:t xml:space="preserve"> APACHE II, Acute Physiology Age and</w:t>
      </w:r>
      <w:r w:rsidRPr="003F0745">
        <w:rPr>
          <w:rFonts w:cs="Times New Roman" w:hint="eastAsia"/>
        </w:rPr>
        <w:t xml:space="preserve"> </w:t>
      </w:r>
      <w:r w:rsidRPr="003F0745">
        <w:rPr>
          <w:rFonts w:cs="Times New Roman"/>
        </w:rPr>
        <w:t>Chronic Health Examination; MMSE, Mini Mental State</w:t>
      </w:r>
      <w:r w:rsidRPr="003F0745">
        <w:rPr>
          <w:rFonts w:cs="Times New Roman" w:hint="eastAsia"/>
        </w:rPr>
        <w:t xml:space="preserve"> </w:t>
      </w:r>
      <w:r w:rsidRPr="003F0745">
        <w:rPr>
          <w:rFonts w:cs="Times New Roman"/>
        </w:rPr>
        <w:t xml:space="preserve">Examination; ASA, American Society of Anesthesiology class; </w:t>
      </w:r>
      <w:proofErr w:type="spellStart"/>
      <w:r w:rsidRPr="003F0745">
        <w:rPr>
          <w:rFonts w:cs="Times New Roman"/>
        </w:rPr>
        <w:t>EuroSCPRE</w:t>
      </w:r>
      <w:proofErr w:type="spellEnd"/>
      <w:r w:rsidRPr="003F0745">
        <w:rPr>
          <w:rFonts w:cs="Times New Roman"/>
        </w:rPr>
        <w:t>, European System for Cardiac Operative</w:t>
      </w:r>
      <w:r w:rsidRPr="003F0745">
        <w:rPr>
          <w:rFonts w:cs="Times New Roman" w:hint="eastAsia"/>
        </w:rPr>
        <w:t xml:space="preserve"> </w:t>
      </w:r>
      <w:r w:rsidRPr="003F0745">
        <w:rPr>
          <w:rFonts w:cs="Times New Roman"/>
        </w:rPr>
        <w:t xml:space="preserve">Risk Evaluation; BMI, Body Mass Index; CCI, </w:t>
      </w:r>
      <w:proofErr w:type="spellStart"/>
      <w:r w:rsidRPr="003F0745">
        <w:rPr>
          <w:rFonts w:cs="Times New Roman"/>
        </w:rPr>
        <w:t>Charlson</w:t>
      </w:r>
      <w:proofErr w:type="spellEnd"/>
      <w:r w:rsidRPr="003F0745">
        <w:rPr>
          <w:rFonts w:cs="Times New Roman"/>
        </w:rPr>
        <w:t xml:space="preserve"> Comorbidity Index; </w:t>
      </w:r>
      <w:r w:rsidRPr="003F0745">
        <w:rPr>
          <w:rFonts w:cs="Times New Roman"/>
        </w:rPr>
        <w:lastRenderedPageBreak/>
        <w:t xml:space="preserve">ICU, intensive care unit. </w:t>
      </w:r>
      <w:proofErr w:type="gramStart"/>
      <w:r w:rsidRPr="003F0745">
        <w:rPr>
          <w:rFonts w:cs="Times New Roman"/>
        </w:rPr>
        <w:t>OR, odds ratio; CI, confidence interval.</w:t>
      </w:r>
      <w:proofErr w:type="gramEnd"/>
      <w:r w:rsidRPr="003F0745">
        <w:rPr>
          <w:rFonts w:cs="Times New Roman"/>
        </w:rPr>
        <w:t xml:space="preserve"> *</w:t>
      </w:r>
      <w:bookmarkStart w:id="3" w:name="_Hlk103352728"/>
      <w:r w:rsidRPr="003F0745">
        <w:rPr>
          <w:rFonts w:cs="Times New Roman"/>
        </w:rPr>
        <w:t xml:space="preserve">Reanalysis was conducted using multivariable logistic regression models with adjustments for the same potential confounders as in the original analysis; we calculated the 6-item version of STAI instead of full version of STAI-S for </w:t>
      </w:r>
      <w:proofErr w:type="spellStart"/>
      <w:r w:rsidRPr="003F0745">
        <w:rPr>
          <w:rFonts w:cs="Times New Roman"/>
        </w:rPr>
        <w:t>Detroyer</w:t>
      </w:r>
      <w:proofErr w:type="spellEnd"/>
      <w:r w:rsidRPr="003F0745">
        <w:rPr>
          <w:rFonts w:cs="Times New Roman"/>
        </w:rPr>
        <w:t xml:space="preserve"> 2008 so that it could correspond with the data from Van </w:t>
      </w:r>
      <w:proofErr w:type="spellStart"/>
      <w:r w:rsidRPr="003F0745">
        <w:rPr>
          <w:rFonts w:cs="Times New Roman"/>
        </w:rPr>
        <w:t>Grootven</w:t>
      </w:r>
      <w:proofErr w:type="spellEnd"/>
      <w:r w:rsidRPr="003F0745">
        <w:rPr>
          <w:rFonts w:cs="Times New Roman"/>
        </w:rPr>
        <w:t xml:space="preserve"> 2016, and we also calculated the adjusted OR of dichotomized measurement of HADS-A for </w:t>
      </w:r>
      <w:proofErr w:type="spellStart"/>
      <w:r w:rsidRPr="003F0745">
        <w:rPr>
          <w:rFonts w:cs="Times New Roman"/>
        </w:rPr>
        <w:t>Detroyer</w:t>
      </w:r>
      <w:proofErr w:type="spellEnd"/>
      <w:r w:rsidRPr="003F0745">
        <w:rPr>
          <w:rFonts w:cs="Times New Roman"/>
        </w:rPr>
        <w:t xml:space="preserve"> 2008 and dichotomized measurement of APAIS-A for </w:t>
      </w:r>
      <w:proofErr w:type="spellStart"/>
      <w:r w:rsidRPr="003F0745">
        <w:rPr>
          <w:rFonts w:cs="Times New Roman"/>
        </w:rPr>
        <w:t>Milisen</w:t>
      </w:r>
      <w:proofErr w:type="spellEnd"/>
      <w:r w:rsidRPr="003F0745">
        <w:rPr>
          <w:rFonts w:cs="Times New Roman"/>
        </w:rPr>
        <w:t xml:space="preserve"> 2020</w:t>
      </w:r>
      <w:bookmarkEnd w:id="3"/>
      <w:r w:rsidRPr="003F0745">
        <w:rPr>
          <w:rFonts w:cs="Times New Roman"/>
        </w:rPr>
        <w:t xml:space="preserve">. </w:t>
      </w:r>
      <w:r w:rsidRPr="003F0745">
        <w:rPr>
          <w:rFonts w:cs="Times New Roman"/>
          <w:vertAlign w:val="superscript"/>
        </w:rPr>
        <w:t>#</w:t>
      </w:r>
      <w:proofErr w:type="gramStart"/>
      <w:r w:rsidRPr="003F0745">
        <w:rPr>
          <w:rFonts w:cs="Times New Roman"/>
        </w:rPr>
        <w:t>Only</w:t>
      </w:r>
      <w:proofErr w:type="gramEnd"/>
      <w:r w:rsidRPr="003F0745">
        <w:rPr>
          <w:rFonts w:cs="Times New Roman"/>
        </w:rPr>
        <w:t xml:space="preserve"> the result of preoperative anxiety assessed by APAIS-A in </w:t>
      </w:r>
      <w:proofErr w:type="spellStart"/>
      <w:r w:rsidRPr="003F0745">
        <w:rPr>
          <w:rFonts w:cs="Times New Roman"/>
        </w:rPr>
        <w:t>Milisen</w:t>
      </w:r>
      <w:proofErr w:type="spellEnd"/>
      <w:r w:rsidRPr="003F0745">
        <w:rPr>
          <w:rFonts w:cs="Times New Roman"/>
        </w:rPr>
        <w:t xml:space="preserve"> 2020 was used.</w:t>
      </w:r>
    </w:p>
    <w:p w:rsidR="001B47FD" w:rsidRDefault="001B47FD" w:rsidP="001B47FD">
      <w:pPr>
        <w:rPr>
          <w:rFonts w:cs="Times New Roman"/>
        </w:rPr>
      </w:pPr>
    </w:p>
    <w:p w:rsidR="00FE7763" w:rsidRDefault="001B47FD">
      <w:bookmarkStart w:id="4" w:name="_GoBack"/>
      <w:bookmarkEnd w:id="4"/>
    </w:p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7FD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4955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B47FD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980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03C6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27D4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770EB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3C62"/>
    <w:rsid w:val="004D5558"/>
    <w:rsid w:val="004D70D0"/>
    <w:rsid w:val="004E0D82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26547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0FF9"/>
    <w:rsid w:val="0063322F"/>
    <w:rsid w:val="006344D6"/>
    <w:rsid w:val="00635704"/>
    <w:rsid w:val="0064046B"/>
    <w:rsid w:val="00640A6A"/>
    <w:rsid w:val="00643169"/>
    <w:rsid w:val="006449D9"/>
    <w:rsid w:val="0065155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B6ACE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3D4"/>
    <w:rsid w:val="007614E7"/>
    <w:rsid w:val="007627CB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0598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2FC1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0D7A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4C7C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637C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1B47FD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1B4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1B47FD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1B4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7T01:38:00Z</dcterms:created>
  <dcterms:modified xsi:type="dcterms:W3CDTF">2023-03-27T01:38:00Z</dcterms:modified>
</cp:coreProperties>
</file>